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C626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 w14:paraId="3240C8A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E869B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2B3C2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AFC5B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6E04124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5DCF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FA13A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D2188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FE888E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3D940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644B1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A0E7C6" w14:textId="6318F582"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0BE6875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D89D9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22B95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2D38BD" w14:textId="4AA607AC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62B5F33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E32F4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98CD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05B9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81D151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408DF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927E9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.g.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10370F" w14:textId="1DBB119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6A64E62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BFCB2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E0A9C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DDE346" w14:textId="3721E42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312AD6D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DEF57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7C65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421BA2" w14:textId="527A56A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8DAE6B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7FD5E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3E182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312EBD" w14:textId="2BC3319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2A426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D1130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D2ED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DF9D58" w14:textId="620B044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CB1288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551F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AB72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4CD5C1" w14:textId="2EB0FA2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752F2A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6C8D9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80F62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70329F" w14:textId="738C72F4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8C4FDB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33B1E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3DD95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C6DACE" w14:textId="0A1BDA8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B3930A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45DFA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A297E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AB8C7B" w14:textId="548DAEA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D3553E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0CA56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322A6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906311" w14:textId="20051367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B2B37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DF83E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D4125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</w:t>
            </w:r>
            <w:proofErr w:type="gramStart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.g.</w:t>
            </w:r>
            <w:proofErr w:type="gramEnd"/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D0F3F2" w14:textId="4D3DCA58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934209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0E1F2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CCCAC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8CA21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3E702EB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D3ADA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B8D2B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79103A" w14:textId="657E77C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194CA1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BC7A9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B8E75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8F3299" w14:textId="1C006B1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3B62F2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1971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2FAE1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35D841" w14:textId="56BA65A0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2427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9517FC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3B904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1A0A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12624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0E9C2AD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9FFFC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23A91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1ABB9D" w14:textId="07794624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3B50C4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2515F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C74DC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FF06CF" w14:textId="699AED8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35A902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A54B9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5208D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292AC5" w14:textId="27E5EA4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12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580B3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459C233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F996E" w14:textId="77777777" w:rsidR="00F216D3" w:rsidRDefault="00F216D3" w:rsidP="00EF3F1C">
      <w:pPr>
        <w:spacing w:after="0" w:line="240" w:lineRule="auto"/>
      </w:pPr>
      <w:r>
        <w:separator/>
      </w:r>
    </w:p>
  </w:endnote>
  <w:endnote w:type="continuationSeparator" w:id="0">
    <w:p w14:paraId="0F750B84" w14:textId="77777777" w:rsidR="00F216D3" w:rsidRDefault="00F216D3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F8F49" w14:textId="77777777" w:rsidR="00EF3F1C" w:rsidRDefault="001B370D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58A7C8" w14:textId="77777777"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17176" w14:textId="77777777" w:rsidR="00F216D3" w:rsidRDefault="00F216D3" w:rsidP="00EF3F1C">
      <w:pPr>
        <w:spacing w:after="0" w:line="240" w:lineRule="auto"/>
      </w:pPr>
      <w:r>
        <w:separator/>
      </w:r>
    </w:p>
  </w:footnote>
  <w:footnote w:type="continuationSeparator" w:id="0">
    <w:p w14:paraId="30F1B965" w14:textId="77777777" w:rsidR="00F216D3" w:rsidRDefault="00F216D3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forms" w:enforcement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0MzA3MDQzNzA3NDJV0lEKTi0uzszPAykwrAUA9MvjPSwAAAA="/>
  </w:docVars>
  <w:rsids>
    <w:rsidRoot w:val="00082EF8"/>
    <w:rsid w:val="00082EF8"/>
    <w:rsid w:val="001541FF"/>
    <w:rsid w:val="001616D7"/>
    <w:rsid w:val="001B370D"/>
    <w:rsid w:val="002612C3"/>
    <w:rsid w:val="00390E05"/>
    <w:rsid w:val="003D773E"/>
    <w:rsid w:val="00426787"/>
    <w:rsid w:val="004F4622"/>
    <w:rsid w:val="00525803"/>
    <w:rsid w:val="005772A9"/>
    <w:rsid w:val="00580B36"/>
    <w:rsid w:val="00583627"/>
    <w:rsid w:val="00703713"/>
    <w:rsid w:val="00777FB5"/>
    <w:rsid w:val="00824273"/>
    <w:rsid w:val="008C421D"/>
    <w:rsid w:val="008F5809"/>
    <w:rsid w:val="0090119E"/>
    <w:rsid w:val="00976FEB"/>
    <w:rsid w:val="00B2105D"/>
    <w:rsid w:val="00E15075"/>
    <w:rsid w:val="00E6631F"/>
    <w:rsid w:val="00EF3F1C"/>
    <w:rsid w:val="00F216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84A089"/>
  <w15:docId w15:val="{5AB88875-4DE2-48CB-ACC0-4D4CAD93C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LeeYoung Ho</cp:lastModifiedBy>
  <cp:revision>7</cp:revision>
  <dcterms:created xsi:type="dcterms:W3CDTF">2015-04-06T19:24:00Z</dcterms:created>
  <dcterms:modified xsi:type="dcterms:W3CDTF">2024-11-01T18:51:00Z</dcterms:modified>
</cp:coreProperties>
</file>